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6B85" w:rsidRDefault="00296B85" w:rsidP="00296B8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563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EV1 -</w:t>
      </w:r>
      <w:r w:rsidRPr="006D5638">
        <w:rPr>
          <w:rFonts w:ascii="Times New Roman" w:hAnsi="Times New Roman" w:cs="Times New Roman"/>
          <w:b/>
          <w:bCs/>
          <w:sz w:val="24"/>
          <w:szCs w:val="24"/>
        </w:rPr>
        <w:t xml:space="preserve"> A gene ontology (GO) cellular compartment overrepresentation test for 240 </w:t>
      </w:r>
      <w:proofErr w:type="gramStart"/>
      <w:r w:rsidRPr="006D5638">
        <w:rPr>
          <w:rFonts w:ascii="Times New Roman" w:hAnsi="Times New Roman" w:cs="Times New Roman"/>
          <w:b/>
          <w:bCs/>
          <w:sz w:val="24"/>
          <w:szCs w:val="24"/>
        </w:rPr>
        <w:t>differentially-expressed</w:t>
      </w:r>
      <w:proofErr w:type="gramEnd"/>
      <w:r w:rsidRPr="006D5638">
        <w:rPr>
          <w:rFonts w:ascii="Times New Roman" w:hAnsi="Times New Roman" w:cs="Times New Roman"/>
          <w:b/>
          <w:bCs/>
          <w:sz w:val="24"/>
          <w:szCs w:val="24"/>
        </w:rPr>
        <w:t xml:space="preserve"> genes shared between ubiquitous and vascular smooth muscle cell-specific progeria mouse models.</w:t>
      </w:r>
    </w:p>
    <w:tbl>
      <w:tblPr>
        <w:tblW w:w="736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4120"/>
        <w:gridCol w:w="1800"/>
        <w:gridCol w:w="1440"/>
      </w:tblGrid>
      <w:tr w:rsidR="00296B85" w:rsidRPr="006D5638" w:rsidTr="00CD0A3E">
        <w:trPr>
          <w:trHeight w:val="300"/>
        </w:trPr>
        <w:tc>
          <w:tcPr>
            <w:tcW w:w="4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pl-PL"/>
              </w:rPr>
              <w:t>GO cellular component complete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pl-PL"/>
              </w:rPr>
              <w:t>Fold Enrichment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pl-PL"/>
              </w:rPr>
              <w:t>P-value</w:t>
            </w:r>
          </w:p>
        </w:tc>
      </w:tr>
      <w:tr w:rsidR="00296B85" w:rsidRPr="006D5638" w:rsidTr="00CD0A3E">
        <w:trPr>
          <w:trHeight w:val="300"/>
        </w:trPr>
        <w:tc>
          <w:tcPr>
            <w:tcW w:w="4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sarcoplasmic reticulum (GO:0016529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11.50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2.20E-02</w:t>
            </w:r>
          </w:p>
        </w:tc>
      </w:tr>
      <w:tr w:rsidR="00296B85" w:rsidRPr="006D5638" w:rsidTr="00CD0A3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sarcoplasm (GO:00165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1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4.66E-02</w:t>
            </w:r>
          </w:p>
        </w:tc>
      </w:tr>
      <w:tr w:rsidR="00296B85" w:rsidRPr="006D5638" w:rsidTr="00CD0A3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extracellular matrix (GO:00310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4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3.10E-04</w:t>
            </w:r>
          </w:p>
        </w:tc>
      </w:tr>
      <w:tr w:rsidR="00296B85" w:rsidRPr="006D5638" w:rsidTr="00CD0A3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extracellular organelle (GO:004323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2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3.72E-05</w:t>
            </w:r>
          </w:p>
        </w:tc>
      </w:tr>
      <w:tr w:rsidR="00296B85" w:rsidRPr="006D5638" w:rsidTr="00CD0A3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extracellular exosome (GO:007006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2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7.82E-05</w:t>
            </w:r>
          </w:p>
        </w:tc>
      </w:tr>
      <w:tr w:rsidR="00296B85" w:rsidRPr="006D5638" w:rsidTr="00CD0A3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extracellular vesicle (GO:190356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2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9.36E-05</w:t>
            </w:r>
          </w:p>
        </w:tc>
      </w:tr>
      <w:tr w:rsidR="00296B85" w:rsidRPr="006D5638" w:rsidTr="00CD0A3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extracellular region part (GO:00444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1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9.41E-06</w:t>
            </w:r>
          </w:p>
        </w:tc>
      </w:tr>
      <w:tr w:rsidR="00296B85" w:rsidRPr="006D5638" w:rsidTr="00CD0A3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extracellular space (GO:00056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1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5.31E-05</w:t>
            </w:r>
          </w:p>
        </w:tc>
      </w:tr>
      <w:tr w:rsidR="00296B85" w:rsidRPr="006D5638" w:rsidTr="00CD0A3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extracellular region (GO:000557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1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8.67E-05</w:t>
            </w:r>
          </w:p>
        </w:tc>
      </w:tr>
      <w:tr w:rsidR="00296B85" w:rsidRPr="006D5638" w:rsidTr="00CD0A3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vesicle (GO:003198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1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2.11E-02</w:t>
            </w:r>
          </w:p>
        </w:tc>
      </w:tr>
      <w:tr w:rsidR="00296B85" w:rsidRPr="006D5638" w:rsidTr="00CD0A3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cytoplasm (GO:000573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1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1.36E-02</w:t>
            </w:r>
          </w:p>
        </w:tc>
      </w:tr>
      <w:tr w:rsidR="00296B85" w:rsidRPr="006D5638" w:rsidTr="00CD0A3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membrane-bounded organelle (GO:00432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1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1.26E-02</w:t>
            </w:r>
          </w:p>
        </w:tc>
      </w:tr>
      <w:tr w:rsidR="00296B85" w:rsidRPr="006D5638" w:rsidTr="00CD0A3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organelle (GO:00432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1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1.93E-03</w:t>
            </w:r>
          </w:p>
        </w:tc>
      </w:tr>
      <w:tr w:rsidR="00296B85" w:rsidRPr="006D5638" w:rsidTr="00CD0A3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intracellular (GO:00056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1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1.24E-02</w:t>
            </w:r>
          </w:p>
        </w:tc>
      </w:tr>
      <w:tr w:rsidR="00296B85" w:rsidRPr="006D5638" w:rsidTr="00CD0A3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cell part (GO:004446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1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4.08E-04</w:t>
            </w:r>
          </w:p>
        </w:tc>
      </w:tr>
      <w:tr w:rsidR="00296B85" w:rsidRPr="006D5638" w:rsidTr="00CD0A3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cell (GO:00056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1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4.19E-04</w:t>
            </w:r>
          </w:p>
        </w:tc>
      </w:tr>
      <w:tr w:rsidR="00296B85" w:rsidRPr="006D5638" w:rsidTr="00CD0A3E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Unclassified (UNCLASSIFIED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 xml:space="preserve"> &lt; 0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:rsidR="00296B85" w:rsidRPr="006D5638" w:rsidRDefault="00296B85" w:rsidP="00CD0A3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pl-PL" w:eastAsia="pl-PL"/>
              </w:rPr>
            </w:pPr>
            <w:r w:rsidRPr="006D5638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pl-PL"/>
              </w:rPr>
              <w:t>0.00E00</w:t>
            </w:r>
          </w:p>
        </w:tc>
      </w:tr>
    </w:tbl>
    <w:p w:rsidR="00296B85" w:rsidRDefault="00296B85" w:rsidP="00296B8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05161" w:rsidRPr="00296B85" w:rsidRDefault="00296B8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05161" w:rsidRPr="00296B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B85"/>
    <w:rsid w:val="00296B85"/>
    <w:rsid w:val="007131F7"/>
    <w:rsid w:val="00CE3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13683D"/>
  <w15:chartTrackingRefBased/>
  <w15:docId w15:val="{A50E8D3B-BABE-45F2-9A73-0D172E419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6B8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</dc:creator>
  <cp:keywords/>
  <dc:description/>
  <cp:lastModifiedBy>Magda</cp:lastModifiedBy>
  <cp:revision>1</cp:revision>
  <dcterms:created xsi:type="dcterms:W3CDTF">2019-02-01T10:28:00Z</dcterms:created>
  <dcterms:modified xsi:type="dcterms:W3CDTF">2019-02-01T10:29:00Z</dcterms:modified>
</cp:coreProperties>
</file>